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B6648" w14:textId="3C48161D" w:rsidR="005836BC" w:rsidRPr="00CB77AA" w:rsidRDefault="00601D32" w:rsidP="000F60B3">
      <w:pPr>
        <w:spacing w:after="0" w:line="480" w:lineRule="auto"/>
        <w:jc w:val="center"/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>Appendix S</w:t>
      </w:r>
      <w:r w:rsidR="005E46F7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>2</w:t>
      </w:r>
      <w:r w:rsidR="002E47D5" w:rsidRPr="00CB77AA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 xml:space="preserve"> - </w:t>
      </w:r>
      <w:r w:rsidR="005836BC" w:rsidRPr="00CB77AA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 xml:space="preserve">Interview Schedule </w:t>
      </w:r>
    </w:p>
    <w:p w14:paraId="1CB84CEC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</w:pPr>
      <w:r w:rsidRPr="00CB77AA"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  <w:t>Introduction:</w:t>
      </w:r>
    </w:p>
    <w:p w14:paraId="6B88A062" w14:textId="00FCD6C5" w:rsidR="005836BC" w:rsidRPr="00CB77AA" w:rsidRDefault="005836BC" w:rsidP="000F60B3">
      <w:pPr>
        <w:spacing w:after="0" w:line="480" w:lineRule="auto"/>
        <w:ind w:firstLine="72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ello, my name is Maura </w:t>
      </w:r>
      <w:proofErr w:type="gramStart"/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McCarron</w:t>
      </w:r>
      <w:proofErr w:type="gramEnd"/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and I am a PhD candidate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the School of </w:t>
      </w:r>
      <w:r w:rsidR="000F60B3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Psychology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t Queen’s University Belfast.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0F60B3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t is lovely to meet you and thank you for taking part in this study.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s detailed within the </w:t>
      </w:r>
      <w:r w:rsidR="00176301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articipant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information sheet, I am here to interview you as part of a project which explores the experiences of people who have taken part in the Pain Retrain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ed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rogramme.</w:t>
      </w:r>
    </w:p>
    <w:p w14:paraId="38F96D48" w14:textId="21527E24" w:rsidR="005836BC" w:rsidRPr="00CB77AA" w:rsidRDefault="005836BC" w:rsidP="000F60B3">
      <w:pPr>
        <w:spacing w:after="0" w:line="480" w:lineRule="auto"/>
        <w:ind w:firstLine="72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is interview should last approximately forty-five minutes. When I begin asking you the interview questions, I will start recording. Are you happy to continue taking part in this </w:t>
      </w:r>
    </w:p>
    <w:p w14:paraId="53E23101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interview? (If yes, continue with script)</w:t>
      </w:r>
    </w:p>
    <w:p w14:paraId="277EE901" w14:textId="74BDF5C7" w:rsidR="005836BC" w:rsidRPr="00CB77AA" w:rsidRDefault="005836BC" w:rsidP="000F60B3">
      <w:pPr>
        <w:spacing w:after="0" w:line="480" w:lineRule="auto"/>
        <w:ind w:firstLine="72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Before we begin with questions, I would like to confirm some of your details. I am </w:t>
      </w:r>
    </w:p>
    <w:p w14:paraId="4ABD8595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going to write this information down, however this will be kept separately from your</w:t>
      </w:r>
    </w:p>
    <w:p w14:paraId="63BA8423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terview recording. Are you happy to continue? (If yes, ask demographic questions </w:t>
      </w:r>
    </w:p>
    <w:p w14:paraId="056C18D9" w14:textId="368AD72B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nd record these on proform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).</w:t>
      </w:r>
    </w:p>
    <w:p w14:paraId="1F01E00D" w14:textId="076D5A7A" w:rsidR="005836BC" w:rsidRPr="00CB77AA" w:rsidRDefault="005836BC" w:rsidP="000F60B3">
      <w:pPr>
        <w:spacing w:after="0" w:line="480" w:lineRule="auto"/>
        <w:ind w:firstLine="72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o you have any questions before we start? If you are happy to proceed, we will </w:t>
      </w:r>
    </w:p>
    <w:p w14:paraId="25FD1470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begin the interview and I will start recording now.</w:t>
      </w:r>
    </w:p>
    <w:p w14:paraId="6E61A924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</w:pPr>
      <w:r w:rsidRPr="00CB77AA"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  <w:t>Interview:</w:t>
      </w:r>
    </w:p>
    <w:p w14:paraId="7855A057" w14:textId="4157CFE2" w:rsidR="007A5AF5" w:rsidRPr="00CB77AA" w:rsidRDefault="00147D1F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P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lease tell me what it was like for you taking part in 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ain Retrained 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programme?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</w:p>
    <w:p w14:paraId="36693644" w14:textId="77777777" w:rsidR="007A5AF5" w:rsidRPr="00CB77AA" w:rsidRDefault="007A5AF5" w:rsidP="000F60B3">
      <w:pPr>
        <w:spacing w:after="0" w:line="480" w:lineRule="auto"/>
        <w:ind w:left="36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0899FEE" w14:textId="5FC1F8F0" w:rsidR="007A5AF5" w:rsidRPr="00CB77AA" w:rsidRDefault="00C4677D" w:rsidP="007A5AF5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What were your expectations of the programme? 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Did you have any concerns before starting? </w:t>
      </w:r>
    </w:p>
    <w:p w14:paraId="38D905A6" w14:textId="77777777" w:rsidR="007A5AF5" w:rsidRPr="00CB77AA" w:rsidRDefault="007A5AF5" w:rsidP="000F60B3">
      <w:pPr>
        <w:spacing w:after="0" w:line="480" w:lineRule="auto"/>
        <w:ind w:left="36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04A79B65" w14:textId="6141EAC9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hat were your first impressions? Did these change as the programme progressed?</w:t>
      </w:r>
    </w:p>
    <w:p w14:paraId="2D011835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10AAEB8E" w14:textId="18B00904" w:rsidR="005836BC" w:rsidRPr="00CB77AA" w:rsidRDefault="005836BC" w:rsidP="000F60B3">
      <w:pPr>
        <w:numPr>
          <w:ilvl w:val="0"/>
          <w:numId w:val="1"/>
        </w:numPr>
        <w:spacing w:after="0" w:line="480" w:lineRule="auto"/>
        <w:ind w:left="284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Have you ever done anything like 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Pain Retrained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before? Give examples/how did this compare?</w:t>
      </w:r>
    </w:p>
    <w:p w14:paraId="081B5A5D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1C6668F8" w14:textId="2359DFB2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hat were the positive aspects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of the programme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?</w:t>
      </w:r>
    </w:p>
    <w:p w14:paraId="1FD5BB00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Example of best experience(s)</w:t>
      </w:r>
    </w:p>
    <w:p w14:paraId="6573BEB9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468A33D" w14:textId="206D88ED" w:rsidR="005836BC" w:rsidRPr="00CB77AA" w:rsidRDefault="005836BC" w:rsidP="007A5AF5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hat were the negative aspects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of the programme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?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Examples of the worst experience(s)</w:t>
      </w:r>
    </w:p>
    <w:p w14:paraId="18767FA5" w14:textId="77777777" w:rsidR="007A5AF5" w:rsidRPr="00CB77AA" w:rsidRDefault="007A5AF5" w:rsidP="000F60B3">
      <w:pPr>
        <w:spacing w:after="0" w:line="480" w:lineRule="auto"/>
        <w:ind w:left="36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5D4B2171" w14:textId="147BDAAC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What changes have you noticed since </w:t>
      </w:r>
      <w:r w:rsidR="00C4677D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taking part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C4677D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in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e programme? </w:t>
      </w:r>
    </w:p>
    <w:p w14:paraId="264ED46E" w14:textId="77BBEE0B" w:rsidR="005836BC" w:rsidRPr="00CB77AA" w:rsidRDefault="007A5AF5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 xml:space="preserve">(e.g., 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how you feel about yourself? Any change in your mood/ability to do activities?</w:t>
      </w:r>
    </w:p>
    <w:p w14:paraId="39383469" w14:textId="244494A1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re these changes big/small? Have your family/friends noticed any changes?</w:t>
      </w:r>
      <w:r w:rsidR="007A5AF5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)</w:t>
      </w:r>
    </w:p>
    <w:p w14:paraId="3C3F7FAE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6B120063" w14:textId="77777777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Do you think any changes were as a direct result of taking part in the Pain Retrain programme?</w:t>
      </w:r>
    </w:p>
    <w:p w14:paraId="2CA5CF6D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ny other factors responsible?</w:t>
      </w:r>
    </w:p>
    <w:p w14:paraId="70134D01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2F7E1959" w14:textId="77777777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Have you incorporated any of the advice into your daily life?</w:t>
      </w:r>
    </w:p>
    <w:p w14:paraId="139F3A16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hat in particular? Has this been helpful?</w:t>
      </w:r>
    </w:p>
    <w:p w14:paraId="5E840DCB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0B12209B" w14:textId="77777777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Do you view yourself any differently since completing the programme?</w:t>
      </w:r>
    </w:p>
    <w:p w14:paraId="51799773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40B3F902" w14:textId="77777777" w:rsidR="005836BC" w:rsidRPr="00CB77AA" w:rsidRDefault="005836BC" w:rsidP="000F60B3">
      <w:pPr>
        <w:numPr>
          <w:ilvl w:val="0"/>
          <w:numId w:val="1"/>
        </w:num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ould you recommend this programme?</w:t>
      </w:r>
    </w:p>
    <w:p w14:paraId="5364A096" w14:textId="77777777" w:rsidR="005836BC" w:rsidRPr="00CB77AA" w:rsidRDefault="005836BC" w:rsidP="000F60B3">
      <w:pPr>
        <w:spacing w:after="0" w:line="480" w:lineRule="auto"/>
        <w:ind w:left="720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ould you suggest any changes?</w:t>
      </w:r>
    </w:p>
    <w:p w14:paraId="567172AF" w14:textId="77777777" w:rsidR="005836BC" w:rsidRPr="00CB77AA" w:rsidRDefault="005836BC" w:rsidP="000F60B3">
      <w:pPr>
        <w:spacing w:after="0" w:line="480" w:lineRule="auto"/>
        <w:contextualSpacing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59497565" w14:textId="7FA81EE4" w:rsidR="005836BC" w:rsidRDefault="005836BC" w:rsidP="000F60B3">
      <w:pPr>
        <w:pStyle w:val="ListParagraph"/>
        <w:numPr>
          <w:ilvl w:val="0"/>
          <w:numId w:val="1"/>
        </w:num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hat are your plans for managing your symptoms from this point?</w:t>
      </w:r>
    </w:p>
    <w:p w14:paraId="0A3045DD" w14:textId="77777777" w:rsidR="00CB77AA" w:rsidRPr="00CB77AA" w:rsidRDefault="00CB77AA" w:rsidP="00CB77AA">
      <w:pPr>
        <w:pStyle w:val="ListParagraph"/>
        <w:spacing w:after="0" w:line="480" w:lineRule="auto"/>
        <w:ind w:left="360"/>
        <w:rPr>
          <w:rFonts w:ascii="Arial" w:eastAsia="Calibri" w:hAnsi="Arial" w:cs="Arial"/>
          <w:kern w:val="0"/>
          <w:sz w:val="20"/>
          <w:szCs w:val="20"/>
          <w14:ligatures w14:val="none"/>
        </w:rPr>
      </w:pPr>
    </w:p>
    <w:p w14:paraId="7B7A46D5" w14:textId="4A5519B2" w:rsidR="00972A61" w:rsidRPr="00CB77AA" w:rsidRDefault="00972A61" w:rsidP="00972A61">
      <w:pPr>
        <w:spacing w:after="0" w:line="480" w:lineRule="auto"/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</w:pPr>
      <w:r w:rsidRPr="00CB77AA">
        <w:rPr>
          <w:rFonts w:ascii="Arial" w:eastAsia="Calibri" w:hAnsi="Arial" w:cs="Arial"/>
          <w:b/>
          <w:bCs/>
          <w:kern w:val="0"/>
          <w:sz w:val="20"/>
          <w:szCs w:val="20"/>
          <w:u w:val="single"/>
          <w14:ligatures w14:val="none"/>
        </w:rPr>
        <w:t>Interview closure:</w:t>
      </w:r>
    </w:p>
    <w:p w14:paraId="23D5137F" w14:textId="4B25FA6C" w:rsidR="005836BC" w:rsidRPr="00CB77AA" w:rsidRDefault="005836BC" w:rsidP="000F60B3">
      <w:pPr>
        <w:spacing w:after="0" w:line="480" w:lineRule="auto"/>
        <w:ind w:firstLine="720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That is the end of my questions, thank you for taking part. Is there anything else that </w:t>
      </w:r>
    </w:p>
    <w:p w14:paraId="4059C514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you would like to add? Perhaps there is something I missed, or something that we </w:t>
      </w:r>
    </w:p>
    <w:p w14:paraId="4EEA7737" w14:textId="77777777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have not considered in enough detail?</w:t>
      </w:r>
    </w:p>
    <w:p w14:paraId="0C6CF9AD" w14:textId="1321EBD6" w:rsidR="005836BC" w:rsidRPr="00CB77AA" w:rsidRDefault="00972A61" w:rsidP="000F60B3">
      <w:pPr>
        <w:spacing w:after="0" w:line="48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B77AA">
        <w:rPr>
          <w:rFonts w:ascii="Arial" w:eastAsia="Calibri" w:hAnsi="Arial" w:cs="Arial"/>
          <w:b/>
          <w:bCs/>
          <w:kern w:val="0"/>
          <w:sz w:val="20"/>
          <w:szCs w:val="20"/>
          <w14:ligatures w14:val="none"/>
        </w:rPr>
        <w:tab/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s a reminder, y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ou can withdraw from this study up until one </w:t>
      </w:r>
      <w:r w:rsidR="00176301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week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after today.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After that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, your data will be made anonymous so you will be no longer able to withdraw. If you decide you would like to withdraw between now and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then</w:t>
      </w:r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, please contact myself or </w:t>
      </w:r>
      <w:proofErr w:type="gramStart"/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my</w:t>
      </w:r>
      <w:proofErr w:type="gramEnd"/>
      <w:r w:rsidR="005836BC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</w:p>
    <w:p w14:paraId="1A1D4C0D" w14:textId="0A7B4FA9" w:rsidR="005836BC" w:rsidRPr="00CB77AA" w:rsidRDefault="005836BC" w:rsidP="000F60B3">
      <w:pPr>
        <w:spacing w:after="0" w:line="480" w:lineRule="auto"/>
        <w:rPr>
          <w:rFonts w:ascii="Arial" w:eastAsia="Calibri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supervisors through our contact details which are included within the study information sheet.</w:t>
      </w:r>
      <w:r w:rsidR="00972A61"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</w:t>
      </w:r>
      <w:r w:rsidRPr="00CB77AA">
        <w:rPr>
          <w:rFonts w:ascii="Arial" w:eastAsia="Calibri" w:hAnsi="Arial" w:cs="Arial"/>
          <w:kern w:val="0"/>
          <w:sz w:val="20"/>
          <w:szCs w:val="20"/>
          <w14:ligatures w14:val="none"/>
        </w:rPr>
        <w:t>Thank you again for participating in this study, your involvement is very much appreciated.</w:t>
      </w:r>
    </w:p>
    <w:p w14:paraId="7BF40901" w14:textId="77777777" w:rsidR="008B51B5" w:rsidRPr="00CB77AA" w:rsidRDefault="008B51B5" w:rsidP="000F60B3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8B51B5" w:rsidRPr="00CB77AA" w:rsidSect="00A838F1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B7181" w14:textId="77777777" w:rsidR="0081158E" w:rsidRDefault="0081158E">
      <w:pPr>
        <w:spacing w:after="0" w:line="240" w:lineRule="auto"/>
      </w:pPr>
      <w:r>
        <w:separator/>
      </w:r>
    </w:p>
  </w:endnote>
  <w:endnote w:type="continuationSeparator" w:id="0">
    <w:p w14:paraId="11F8F37D" w14:textId="77777777" w:rsidR="0081158E" w:rsidRDefault="0081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41C66" w14:textId="77777777" w:rsidR="0081158E" w:rsidRDefault="0081158E">
      <w:pPr>
        <w:spacing w:after="0" w:line="240" w:lineRule="auto"/>
      </w:pPr>
      <w:r>
        <w:separator/>
      </w:r>
    </w:p>
  </w:footnote>
  <w:footnote w:type="continuationSeparator" w:id="0">
    <w:p w14:paraId="4F8DC99E" w14:textId="77777777" w:rsidR="0081158E" w:rsidRDefault="00811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131290"/>
      <w:docPartObj>
        <w:docPartGallery w:val="Page Numbers (Top of Page)"/>
        <w:docPartUnique/>
      </w:docPartObj>
    </w:sdtPr>
    <w:sdtContent>
      <w:p w14:paraId="70FB3DDA" w14:textId="77777777" w:rsidR="005836BC" w:rsidRDefault="005836B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80B7B3" w14:textId="77777777" w:rsidR="005836BC" w:rsidRDefault="005836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57242"/>
    <w:multiLevelType w:val="hybridMultilevel"/>
    <w:tmpl w:val="E5D4B1D4"/>
    <w:lvl w:ilvl="0" w:tplc="70E467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0401B7"/>
    <w:multiLevelType w:val="hybridMultilevel"/>
    <w:tmpl w:val="AB9AB1E6"/>
    <w:lvl w:ilvl="0" w:tplc="F5323892">
      <w:start w:val="3"/>
      <w:numFmt w:val="bullet"/>
      <w:lvlText w:val="•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68475">
    <w:abstractNumId w:val="0"/>
  </w:num>
  <w:num w:numId="2" w16cid:durableId="11598038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6BC"/>
    <w:rsid w:val="000F60B3"/>
    <w:rsid w:val="00147D1F"/>
    <w:rsid w:val="00176301"/>
    <w:rsid w:val="002E47D5"/>
    <w:rsid w:val="002F627C"/>
    <w:rsid w:val="005836BC"/>
    <w:rsid w:val="005E46F7"/>
    <w:rsid w:val="00601D32"/>
    <w:rsid w:val="006F570A"/>
    <w:rsid w:val="00711005"/>
    <w:rsid w:val="007368A8"/>
    <w:rsid w:val="007A5AF5"/>
    <w:rsid w:val="007F1025"/>
    <w:rsid w:val="0081158E"/>
    <w:rsid w:val="008B1FA9"/>
    <w:rsid w:val="008B51B5"/>
    <w:rsid w:val="00972A61"/>
    <w:rsid w:val="009A4C69"/>
    <w:rsid w:val="00A7356D"/>
    <w:rsid w:val="00A735D7"/>
    <w:rsid w:val="00B85918"/>
    <w:rsid w:val="00BC2722"/>
    <w:rsid w:val="00C4677D"/>
    <w:rsid w:val="00C51ACC"/>
    <w:rsid w:val="00C72437"/>
    <w:rsid w:val="00C9027D"/>
    <w:rsid w:val="00CB77AA"/>
    <w:rsid w:val="00D7150B"/>
    <w:rsid w:val="00DF4B03"/>
    <w:rsid w:val="00F6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D4611"/>
  <w15:chartTrackingRefBased/>
  <w15:docId w15:val="{9319F414-BD34-41A5-9A8B-2D7024759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36BC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836BC"/>
    <w:rPr>
      <w:kern w:val="0"/>
      <w14:ligatures w14:val="none"/>
    </w:rPr>
  </w:style>
  <w:style w:type="paragraph" w:styleId="Revision">
    <w:name w:val="Revision"/>
    <w:hidden/>
    <w:uiPriority w:val="99"/>
    <w:semiHidden/>
    <w:rsid w:val="007A5A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5A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5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AF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A4C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66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cCarron</dc:creator>
  <cp:keywords/>
  <dc:description/>
  <cp:lastModifiedBy>Maura McCarron</cp:lastModifiedBy>
  <cp:revision>7</cp:revision>
  <dcterms:created xsi:type="dcterms:W3CDTF">2025-09-08T17:14:00Z</dcterms:created>
  <dcterms:modified xsi:type="dcterms:W3CDTF">2025-12-18T11:00:00Z</dcterms:modified>
</cp:coreProperties>
</file>